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64C28" w14:textId="0B8E6520" w:rsidR="000C247C" w:rsidRPr="002D4A9C" w:rsidRDefault="000C247C" w:rsidP="000C247C">
      <w:pPr>
        <w:rPr>
          <w:b/>
          <w:bCs/>
        </w:rPr>
      </w:pPr>
      <w:r>
        <w:rPr>
          <w:b/>
          <w:bCs/>
        </w:rPr>
        <w:t xml:space="preserve">Supplemental </w:t>
      </w:r>
      <w:r w:rsidRPr="00196ECB">
        <w:rPr>
          <w:b/>
          <w:bCs/>
        </w:rPr>
        <w:t xml:space="preserve">Table </w:t>
      </w:r>
      <w:r>
        <w:rPr>
          <w:b/>
          <w:bCs/>
        </w:rPr>
        <w:t>2</w:t>
      </w:r>
      <w:r w:rsidRPr="00196ECB">
        <w:t xml:space="preserve">. Body weight (average ± SD, g) in all treatments across experiments </w:t>
      </w:r>
    </w:p>
    <w:p w14:paraId="6DFF302F" w14:textId="77777777" w:rsidR="000C247C" w:rsidRDefault="000C247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0C247C" w:rsidRPr="00196ECB" w14:paraId="3C77A54C" w14:textId="77777777" w:rsidTr="00557479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59E6660C" w14:textId="77777777" w:rsidR="000C247C" w:rsidRPr="00196ECB" w:rsidRDefault="000C247C" w:rsidP="00557479">
            <w:pPr>
              <w:spacing w:line="480" w:lineRule="auto"/>
              <w:jc w:val="center"/>
              <w:rPr>
                <w:b/>
                <w:bCs/>
              </w:rPr>
            </w:pPr>
            <w:r w:rsidRPr="00196ECB">
              <w:rPr>
                <w:b/>
                <w:bCs/>
              </w:rPr>
              <w:t>Treatment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6E5CA86" w14:textId="77777777" w:rsidR="000C247C" w:rsidRPr="00196ECB" w:rsidRDefault="000C247C" w:rsidP="00557479">
            <w:pPr>
              <w:spacing w:line="480" w:lineRule="auto"/>
              <w:jc w:val="center"/>
              <w:rPr>
                <w:b/>
                <w:bCs/>
              </w:rPr>
            </w:pPr>
            <w:r w:rsidRPr="00196ECB">
              <w:rPr>
                <w:b/>
                <w:bCs/>
              </w:rPr>
              <w:t>Control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89773A8" w14:textId="77777777" w:rsidR="000C247C" w:rsidRPr="00196ECB" w:rsidRDefault="000C247C" w:rsidP="00557479">
            <w:pPr>
              <w:spacing w:line="480" w:lineRule="auto"/>
              <w:jc w:val="center"/>
              <w:rPr>
                <w:b/>
                <w:bCs/>
              </w:rPr>
            </w:pPr>
            <w:r w:rsidRPr="00196ECB">
              <w:rPr>
                <w:b/>
                <w:bCs/>
              </w:rPr>
              <w:t>Mega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153CF356" w14:textId="77777777" w:rsidR="000C247C" w:rsidRPr="00196ECB" w:rsidRDefault="000C247C" w:rsidP="00557479">
            <w:pPr>
              <w:spacing w:line="480" w:lineRule="auto"/>
              <w:jc w:val="center"/>
              <w:rPr>
                <w:b/>
                <w:bCs/>
              </w:rPr>
            </w:pPr>
            <w:r w:rsidRPr="00196ECB">
              <w:rPr>
                <w:b/>
                <w:bCs/>
              </w:rPr>
              <w:t>DC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5E4FF505" w14:textId="77777777" w:rsidR="000C247C" w:rsidRPr="00196ECB" w:rsidRDefault="000C247C" w:rsidP="00557479">
            <w:pPr>
              <w:spacing w:line="480" w:lineRule="auto"/>
              <w:jc w:val="center"/>
              <w:rPr>
                <w:b/>
                <w:bCs/>
              </w:rPr>
            </w:pPr>
            <w:r w:rsidRPr="00196ECB">
              <w:rPr>
                <w:b/>
                <w:bCs/>
              </w:rPr>
              <w:t>DC + Mega</w:t>
            </w:r>
          </w:p>
        </w:tc>
      </w:tr>
      <w:tr w:rsidR="000C247C" w:rsidRPr="00196ECB" w14:paraId="1C810C5E" w14:textId="77777777" w:rsidTr="00557479">
        <w:tc>
          <w:tcPr>
            <w:tcW w:w="1802" w:type="dxa"/>
            <w:tcBorders>
              <w:top w:val="single" w:sz="4" w:space="0" w:color="auto"/>
            </w:tcBorders>
          </w:tcPr>
          <w:p w14:paraId="550D1E56" w14:textId="77777777" w:rsidR="000C247C" w:rsidRPr="00196ECB" w:rsidRDefault="000C247C" w:rsidP="00557479">
            <w:pPr>
              <w:spacing w:line="480" w:lineRule="auto"/>
              <w:jc w:val="both"/>
              <w:rPr>
                <w:b/>
                <w:bCs/>
              </w:rPr>
            </w:pPr>
            <w:r w:rsidRPr="00196ECB">
              <w:rPr>
                <w:b/>
                <w:bCs/>
              </w:rPr>
              <w:t>14-days-old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351BF40" w14:textId="77777777" w:rsidR="000C247C" w:rsidRPr="00196ECB" w:rsidRDefault="000C247C" w:rsidP="00557479">
            <w:pPr>
              <w:spacing w:line="480" w:lineRule="auto"/>
              <w:jc w:val="both"/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2222FDAD" w14:textId="77777777" w:rsidR="000C247C" w:rsidRPr="00196ECB" w:rsidRDefault="000C247C" w:rsidP="00557479">
            <w:pPr>
              <w:spacing w:line="480" w:lineRule="auto"/>
              <w:jc w:val="both"/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336AA067" w14:textId="77777777" w:rsidR="000C247C" w:rsidRPr="00196ECB" w:rsidRDefault="000C247C" w:rsidP="00557479">
            <w:pPr>
              <w:spacing w:line="480" w:lineRule="auto"/>
              <w:jc w:val="both"/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C985EFF" w14:textId="77777777" w:rsidR="000C247C" w:rsidRPr="00196ECB" w:rsidRDefault="000C247C" w:rsidP="00557479">
            <w:pPr>
              <w:spacing w:line="480" w:lineRule="auto"/>
              <w:jc w:val="both"/>
            </w:pPr>
          </w:p>
        </w:tc>
      </w:tr>
      <w:tr w:rsidR="000C247C" w:rsidRPr="00196ECB" w14:paraId="4288A35B" w14:textId="77777777" w:rsidTr="00557479">
        <w:tc>
          <w:tcPr>
            <w:tcW w:w="1802" w:type="dxa"/>
          </w:tcPr>
          <w:p w14:paraId="1DC440AD" w14:textId="77777777" w:rsidR="000C247C" w:rsidRPr="00196ECB" w:rsidRDefault="000C247C" w:rsidP="00557479">
            <w:pPr>
              <w:spacing w:line="480" w:lineRule="auto"/>
              <w:jc w:val="both"/>
            </w:pPr>
            <w:r w:rsidRPr="00196ECB">
              <w:t>EXP1</w:t>
            </w:r>
          </w:p>
        </w:tc>
        <w:tc>
          <w:tcPr>
            <w:tcW w:w="1802" w:type="dxa"/>
          </w:tcPr>
          <w:p w14:paraId="0CF1EE1D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09.5 ± 47.1</w:t>
            </w:r>
          </w:p>
        </w:tc>
        <w:tc>
          <w:tcPr>
            <w:tcW w:w="1802" w:type="dxa"/>
          </w:tcPr>
          <w:p w14:paraId="38488A07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30.2 ± 61.5</w:t>
            </w:r>
          </w:p>
        </w:tc>
        <w:tc>
          <w:tcPr>
            <w:tcW w:w="1802" w:type="dxa"/>
          </w:tcPr>
          <w:p w14:paraId="51E410EC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15.7 ± 47.3</w:t>
            </w:r>
          </w:p>
        </w:tc>
        <w:tc>
          <w:tcPr>
            <w:tcW w:w="1802" w:type="dxa"/>
          </w:tcPr>
          <w:p w14:paraId="356A1A88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19.3 ± 48.7</w:t>
            </w:r>
          </w:p>
        </w:tc>
      </w:tr>
      <w:tr w:rsidR="000C247C" w:rsidRPr="00196ECB" w14:paraId="76F9EEE1" w14:textId="77777777" w:rsidTr="00557479">
        <w:tc>
          <w:tcPr>
            <w:tcW w:w="1802" w:type="dxa"/>
          </w:tcPr>
          <w:p w14:paraId="0EEFACA2" w14:textId="77777777" w:rsidR="000C247C" w:rsidRPr="00196ECB" w:rsidRDefault="000C247C" w:rsidP="00557479">
            <w:pPr>
              <w:spacing w:line="480" w:lineRule="auto"/>
              <w:jc w:val="both"/>
            </w:pPr>
            <w:r w:rsidRPr="00196ECB">
              <w:t>EXP2</w:t>
            </w:r>
          </w:p>
        </w:tc>
        <w:tc>
          <w:tcPr>
            <w:tcW w:w="1802" w:type="dxa"/>
          </w:tcPr>
          <w:p w14:paraId="1BBE7CC6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13.5 ± 52.2</w:t>
            </w:r>
          </w:p>
        </w:tc>
        <w:tc>
          <w:tcPr>
            <w:tcW w:w="1802" w:type="dxa"/>
          </w:tcPr>
          <w:p w14:paraId="75C57B10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08.9 ± 61.8</w:t>
            </w:r>
          </w:p>
        </w:tc>
        <w:tc>
          <w:tcPr>
            <w:tcW w:w="1802" w:type="dxa"/>
          </w:tcPr>
          <w:p w14:paraId="340F0B6D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NA</w:t>
            </w:r>
          </w:p>
        </w:tc>
        <w:tc>
          <w:tcPr>
            <w:tcW w:w="1802" w:type="dxa"/>
          </w:tcPr>
          <w:p w14:paraId="40361CC1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NA</w:t>
            </w:r>
          </w:p>
        </w:tc>
      </w:tr>
      <w:tr w:rsidR="000C247C" w:rsidRPr="00196ECB" w14:paraId="56304A50" w14:textId="77777777" w:rsidTr="00557479">
        <w:tc>
          <w:tcPr>
            <w:tcW w:w="1802" w:type="dxa"/>
          </w:tcPr>
          <w:p w14:paraId="6D4E149D" w14:textId="77777777" w:rsidR="000C247C" w:rsidRPr="00196ECB" w:rsidRDefault="000C247C" w:rsidP="00557479">
            <w:pPr>
              <w:spacing w:line="480" w:lineRule="auto"/>
              <w:jc w:val="both"/>
            </w:pPr>
            <w:r w:rsidRPr="00196ECB">
              <w:t>EXP3</w:t>
            </w:r>
          </w:p>
        </w:tc>
        <w:tc>
          <w:tcPr>
            <w:tcW w:w="1802" w:type="dxa"/>
          </w:tcPr>
          <w:p w14:paraId="6779B402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367.5 ± 32.2</w:t>
            </w:r>
          </w:p>
        </w:tc>
        <w:tc>
          <w:tcPr>
            <w:tcW w:w="1802" w:type="dxa"/>
          </w:tcPr>
          <w:p w14:paraId="42FB9D00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NA</w:t>
            </w:r>
          </w:p>
        </w:tc>
        <w:tc>
          <w:tcPr>
            <w:tcW w:w="1802" w:type="dxa"/>
          </w:tcPr>
          <w:p w14:paraId="49C2CE88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368.1 ± 51.4</w:t>
            </w:r>
          </w:p>
        </w:tc>
        <w:tc>
          <w:tcPr>
            <w:tcW w:w="1802" w:type="dxa"/>
          </w:tcPr>
          <w:p w14:paraId="517A26D3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363.6 ± 49.2</w:t>
            </w:r>
          </w:p>
        </w:tc>
      </w:tr>
      <w:tr w:rsidR="000C247C" w:rsidRPr="00196ECB" w14:paraId="5C68926D" w14:textId="77777777" w:rsidTr="00557479">
        <w:tc>
          <w:tcPr>
            <w:tcW w:w="1802" w:type="dxa"/>
          </w:tcPr>
          <w:p w14:paraId="159FBADA" w14:textId="77777777" w:rsidR="000C247C" w:rsidRPr="00196ECB" w:rsidRDefault="000C247C" w:rsidP="00557479">
            <w:pPr>
              <w:spacing w:line="480" w:lineRule="auto"/>
              <w:jc w:val="both"/>
              <w:rPr>
                <w:b/>
                <w:bCs/>
              </w:rPr>
            </w:pPr>
            <w:r w:rsidRPr="00196ECB">
              <w:rPr>
                <w:b/>
                <w:bCs/>
              </w:rPr>
              <w:t>7-days-old</w:t>
            </w:r>
          </w:p>
        </w:tc>
        <w:tc>
          <w:tcPr>
            <w:tcW w:w="1802" w:type="dxa"/>
          </w:tcPr>
          <w:p w14:paraId="2BD0043B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  <w:tc>
          <w:tcPr>
            <w:tcW w:w="1802" w:type="dxa"/>
          </w:tcPr>
          <w:p w14:paraId="663F0666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  <w:tc>
          <w:tcPr>
            <w:tcW w:w="1802" w:type="dxa"/>
          </w:tcPr>
          <w:p w14:paraId="1AE57563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  <w:tc>
          <w:tcPr>
            <w:tcW w:w="1802" w:type="dxa"/>
          </w:tcPr>
          <w:p w14:paraId="6FD513E1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</w:tr>
      <w:tr w:rsidR="000C247C" w:rsidRPr="00196ECB" w14:paraId="76206DE0" w14:textId="77777777" w:rsidTr="00557479">
        <w:tc>
          <w:tcPr>
            <w:tcW w:w="1802" w:type="dxa"/>
          </w:tcPr>
          <w:p w14:paraId="32C64AD2" w14:textId="77777777" w:rsidR="000C247C" w:rsidRPr="00196ECB" w:rsidRDefault="000C247C" w:rsidP="00557479">
            <w:pPr>
              <w:spacing w:line="480" w:lineRule="auto"/>
              <w:jc w:val="both"/>
            </w:pPr>
            <w:r w:rsidRPr="00196ECB">
              <w:t>EXP1</w:t>
            </w:r>
          </w:p>
        </w:tc>
        <w:tc>
          <w:tcPr>
            <w:tcW w:w="1802" w:type="dxa"/>
          </w:tcPr>
          <w:p w14:paraId="7C31315A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144.9 ± 14.1</w:t>
            </w:r>
          </w:p>
        </w:tc>
        <w:tc>
          <w:tcPr>
            <w:tcW w:w="1802" w:type="dxa"/>
          </w:tcPr>
          <w:p w14:paraId="063F4C73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153.9 ± 13.9</w:t>
            </w:r>
          </w:p>
        </w:tc>
        <w:tc>
          <w:tcPr>
            <w:tcW w:w="1802" w:type="dxa"/>
          </w:tcPr>
          <w:p w14:paraId="456489E8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152.1 ± 18.3</w:t>
            </w:r>
          </w:p>
        </w:tc>
        <w:tc>
          <w:tcPr>
            <w:tcW w:w="1802" w:type="dxa"/>
          </w:tcPr>
          <w:p w14:paraId="3D0B509D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154.7 ± 19.9</w:t>
            </w:r>
          </w:p>
        </w:tc>
      </w:tr>
      <w:tr w:rsidR="000C247C" w:rsidRPr="00196ECB" w14:paraId="0717CDC3" w14:textId="77777777" w:rsidTr="00557479">
        <w:tc>
          <w:tcPr>
            <w:tcW w:w="1802" w:type="dxa"/>
          </w:tcPr>
          <w:p w14:paraId="55241838" w14:textId="77777777" w:rsidR="000C247C" w:rsidRPr="00196ECB" w:rsidRDefault="000C247C" w:rsidP="00557479">
            <w:pPr>
              <w:spacing w:line="480" w:lineRule="auto"/>
              <w:jc w:val="both"/>
            </w:pPr>
            <w:r w:rsidRPr="00196ECB">
              <w:t>EXP2</w:t>
            </w:r>
          </w:p>
        </w:tc>
        <w:tc>
          <w:tcPr>
            <w:tcW w:w="1802" w:type="dxa"/>
          </w:tcPr>
          <w:p w14:paraId="64C20145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177.7 ± 25.5</w:t>
            </w:r>
          </w:p>
        </w:tc>
        <w:tc>
          <w:tcPr>
            <w:tcW w:w="1802" w:type="dxa"/>
          </w:tcPr>
          <w:p w14:paraId="01B7A79C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183 ± 23.4</w:t>
            </w:r>
          </w:p>
        </w:tc>
        <w:tc>
          <w:tcPr>
            <w:tcW w:w="1802" w:type="dxa"/>
          </w:tcPr>
          <w:p w14:paraId="7DA5C297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NA</w:t>
            </w:r>
          </w:p>
        </w:tc>
        <w:tc>
          <w:tcPr>
            <w:tcW w:w="1802" w:type="dxa"/>
          </w:tcPr>
          <w:p w14:paraId="5B272087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NA</w:t>
            </w:r>
          </w:p>
        </w:tc>
      </w:tr>
      <w:tr w:rsidR="000C247C" w:rsidRPr="00196ECB" w14:paraId="50716577" w14:textId="77777777" w:rsidTr="00557479">
        <w:tc>
          <w:tcPr>
            <w:tcW w:w="1802" w:type="dxa"/>
          </w:tcPr>
          <w:p w14:paraId="373D68D7" w14:textId="77777777" w:rsidR="000C247C" w:rsidRPr="00196ECB" w:rsidRDefault="000C247C" w:rsidP="00557479">
            <w:pPr>
              <w:spacing w:line="480" w:lineRule="auto"/>
              <w:jc w:val="both"/>
            </w:pPr>
            <w:r w:rsidRPr="00196ECB">
              <w:t>EXP3</w:t>
            </w:r>
          </w:p>
        </w:tc>
        <w:tc>
          <w:tcPr>
            <w:tcW w:w="1802" w:type="dxa"/>
          </w:tcPr>
          <w:p w14:paraId="49EBC005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137.6 ± 11.0</w:t>
            </w:r>
          </w:p>
        </w:tc>
        <w:tc>
          <w:tcPr>
            <w:tcW w:w="1802" w:type="dxa"/>
          </w:tcPr>
          <w:p w14:paraId="74325754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NA</w:t>
            </w:r>
          </w:p>
        </w:tc>
        <w:tc>
          <w:tcPr>
            <w:tcW w:w="1802" w:type="dxa"/>
          </w:tcPr>
          <w:p w14:paraId="4A4D37B6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139.9 ± 51.4</w:t>
            </w:r>
          </w:p>
        </w:tc>
        <w:tc>
          <w:tcPr>
            <w:tcW w:w="1802" w:type="dxa"/>
          </w:tcPr>
          <w:p w14:paraId="0F5F273F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138.6 ± 14.8</w:t>
            </w:r>
          </w:p>
        </w:tc>
      </w:tr>
      <w:tr w:rsidR="000C247C" w:rsidRPr="00196ECB" w14:paraId="4399D15B" w14:textId="77777777" w:rsidTr="00557479">
        <w:tc>
          <w:tcPr>
            <w:tcW w:w="1802" w:type="dxa"/>
          </w:tcPr>
          <w:p w14:paraId="294E6E4F" w14:textId="77777777" w:rsidR="000C247C" w:rsidRPr="00196ECB" w:rsidRDefault="000C247C" w:rsidP="00557479">
            <w:pPr>
              <w:spacing w:line="480" w:lineRule="auto"/>
              <w:jc w:val="both"/>
              <w:rPr>
                <w:b/>
                <w:bCs/>
              </w:rPr>
            </w:pPr>
            <w:r w:rsidRPr="00196ECB">
              <w:rPr>
                <w:b/>
                <w:bCs/>
              </w:rPr>
              <w:t>1-day-old</w:t>
            </w:r>
          </w:p>
        </w:tc>
        <w:tc>
          <w:tcPr>
            <w:tcW w:w="1802" w:type="dxa"/>
          </w:tcPr>
          <w:p w14:paraId="40EA8BA4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  <w:tc>
          <w:tcPr>
            <w:tcW w:w="1802" w:type="dxa"/>
          </w:tcPr>
          <w:p w14:paraId="00FBDC3D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  <w:tc>
          <w:tcPr>
            <w:tcW w:w="1802" w:type="dxa"/>
          </w:tcPr>
          <w:p w14:paraId="593CB27A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  <w:tc>
          <w:tcPr>
            <w:tcW w:w="1802" w:type="dxa"/>
          </w:tcPr>
          <w:p w14:paraId="0897D382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</w:tr>
      <w:tr w:rsidR="000C247C" w:rsidRPr="00196ECB" w14:paraId="48DE57F5" w14:textId="77777777" w:rsidTr="00557479">
        <w:tc>
          <w:tcPr>
            <w:tcW w:w="1802" w:type="dxa"/>
          </w:tcPr>
          <w:p w14:paraId="7F01738F" w14:textId="77777777" w:rsidR="000C247C" w:rsidRPr="00196ECB" w:rsidRDefault="000C247C" w:rsidP="00557479">
            <w:pPr>
              <w:spacing w:line="480" w:lineRule="auto"/>
              <w:jc w:val="both"/>
            </w:pPr>
            <w:r w:rsidRPr="00196ECB">
              <w:t>EXP1</w:t>
            </w:r>
          </w:p>
        </w:tc>
        <w:tc>
          <w:tcPr>
            <w:tcW w:w="1802" w:type="dxa"/>
          </w:tcPr>
          <w:p w14:paraId="75BB3D8A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8.6 ± 4.0</w:t>
            </w:r>
          </w:p>
        </w:tc>
        <w:tc>
          <w:tcPr>
            <w:tcW w:w="1802" w:type="dxa"/>
          </w:tcPr>
          <w:p w14:paraId="2B34DC6F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8.4 ± 5.9</w:t>
            </w:r>
          </w:p>
        </w:tc>
        <w:tc>
          <w:tcPr>
            <w:tcW w:w="1802" w:type="dxa"/>
          </w:tcPr>
          <w:p w14:paraId="25F94732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8.5 ± 3.5</w:t>
            </w:r>
          </w:p>
        </w:tc>
        <w:tc>
          <w:tcPr>
            <w:tcW w:w="1802" w:type="dxa"/>
          </w:tcPr>
          <w:p w14:paraId="672D1DD5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8.4 ± 5.6</w:t>
            </w:r>
          </w:p>
        </w:tc>
      </w:tr>
      <w:tr w:rsidR="000C247C" w:rsidRPr="00196ECB" w14:paraId="2CB7BFCC" w14:textId="77777777" w:rsidTr="00557479">
        <w:tc>
          <w:tcPr>
            <w:tcW w:w="1802" w:type="dxa"/>
          </w:tcPr>
          <w:p w14:paraId="14E13B35" w14:textId="77777777" w:rsidR="000C247C" w:rsidRPr="00196ECB" w:rsidRDefault="000C247C" w:rsidP="00557479">
            <w:pPr>
              <w:spacing w:line="480" w:lineRule="auto"/>
              <w:jc w:val="both"/>
            </w:pPr>
            <w:r w:rsidRPr="00196ECB">
              <w:t>EXP2</w:t>
            </w:r>
          </w:p>
        </w:tc>
        <w:tc>
          <w:tcPr>
            <w:tcW w:w="1802" w:type="dxa"/>
          </w:tcPr>
          <w:p w14:paraId="1FA914A2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5.6 ± 3.3</w:t>
            </w:r>
          </w:p>
        </w:tc>
        <w:tc>
          <w:tcPr>
            <w:tcW w:w="1802" w:type="dxa"/>
          </w:tcPr>
          <w:p w14:paraId="34893D0E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6.0 ± 3.2</w:t>
            </w:r>
          </w:p>
        </w:tc>
        <w:tc>
          <w:tcPr>
            <w:tcW w:w="1802" w:type="dxa"/>
          </w:tcPr>
          <w:p w14:paraId="0FF81064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  <w:tc>
          <w:tcPr>
            <w:tcW w:w="1802" w:type="dxa"/>
          </w:tcPr>
          <w:p w14:paraId="3A9978B0" w14:textId="77777777" w:rsidR="000C247C" w:rsidRPr="00196ECB" w:rsidRDefault="000C247C" w:rsidP="00557479">
            <w:pPr>
              <w:spacing w:line="480" w:lineRule="auto"/>
              <w:jc w:val="center"/>
            </w:pPr>
          </w:p>
        </w:tc>
      </w:tr>
      <w:tr w:rsidR="000C247C" w:rsidRPr="00196ECB" w14:paraId="1129EF7C" w14:textId="77777777" w:rsidTr="00557479">
        <w:tc>
          <w:tcPr>
            <w:tcW w:w="1802" w:type="dxa"/>
            <w:tcBorders>
              <w:bottom w:val="single" w:sz="4" w:space="0" w:color="auto"/>
            </w:tcBorders>
          </w:tcPr>
          <w:p w14:paraId="2045B001" w14:textId="77777777" w:rsidR="000C247C" w:rsidRPr="00196ECB" w:rsidRDefault="000C247C" w:rsidP="00557479">
            <w:pPr>
              <w:spacing w:line="480" w:lineRule="auto"/>
              <w:jc w:val="both"/>
            </w:pPr>
            <w:r w:rsidRPr="00196ECB">
              <w:t>EXP3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C7DE75D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7.4 ± 3.1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5219BD2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NA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563BA9B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7.2 ± 3.0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DFA94C3" w14:textId="77777777" w:rsidR="000C247C" w:rsidRPr="00196ECB" w:rsidRDefault="000C247C" w:rsidP="00557479">
            <w:pPr>
              <w:spacing w:line="480" w:lineRule="auto"/>
              <w:jc w:val="center"/>
            </w:pPr>
            <w:r w:rsidRPr="00196ECB">
              <w:t>47.7 ± 3.3</w:t>
            </w:r>
          </w:p>
        </w:tc>
      </w:tr>
    </w:tbl>
    <w:p w14:paraId="4919DD9B" w14:textId="77777777" w:rsidR="00AD61F7" w:rsidRDefault="00AD61F7"/>
    <w:p w14:paraId="2CD9F961" w14:textId="77777777" w:rsidR="000C247C" w:rsidRDefault="000C247C"/>
    <w:p w14:paraId="10E9F22E" w14:textId="6B477BA2" w:rsidR="000C247C" w:rsidRPr="00196ECB" w:rsidRDefault="000C247C" w:rsidP="000C247C">
      <w:pPr>
        <w:jc w:val="both"/>
      </w:pPr>
      <w:r>
        <w:rPr>
          <w:b/>
          <w:bCs/>
        </w:rPr>
        <w:t xml:space="preserve">Supplemental </w:t>
      </w:r>
      <w:r w:rsidRPr="00196ECB">
        <w:rPr>
          <w:b/>
          <w:bCs/>
        </w:rPr>
        <w:t xml:space="preserve">Table </w:t>
      </w:r>
      <w:r>
        <w:rPr>
          <w:b/>
          <w:bCs/>
        </w:rPr>
        <w:t>3</w:t>
      </w:r>
      <w:r w:rsidRPr="00196ECB">
        <w:t>. Effect of control, DC, and DC + Mega treatments on ileum morphology of 14-day-old broilers in experiment 3</w:t>
      </w:r>
      <w:r w:rsidRPr="00196ECB">
        <w:rPr>
          <w:vertAlign w:val="superscript"/>
        </w:rPr>
        <w:t>a</w:t>
      </w:r>
      <w:r w:rsidRPr="00196ECB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1140"/>
        <w:gridCol w:w="992"/>
        <w:gridCol w:w="1134"/>
        <w:gridCol w:w="851"/>
        <w:gridCol w:w="850"/>
        <w:gridCol w:w="1086"/>
        <w:gridCol w:w="1042"/>
        <w:gridCol w:w="848"/>
      </w:tblGrid>
      <w:tr w:rsidR="000C247C" w:rsidRPr="00196ECB" w14:paraId="7413458E" w14:textId="77777777" w:rsidTr="00557479">
        <w:tc>
          <w:tcPr>
            <w:tcW w:w="1407" w:type="dxa"/>
          </w:tcPr>
          <w:p w14:paraId="79FC9AAF" w14:textId="77777777" w:rsidR="000C247C" w:rsidRPr="00196ECB" w:rsidRDefault="000C247C" w:rsidP="00557479"/>
        </w:tc>
        <w:tc>
          <w:tcPr>
            <w:tcW w:w="1140" w:type="dxa"/>
          </w:tcPr>
          <w:p w14:paraId="6AC732D1" w14:textId="77777777" w:rsidR="000C247C" w:rsidRPr="00196ECB" w:rsidRDefault="000C247C" w:rsidP="00557479">
            <w:r w:rsidRPr="00196ECB">
              <w:t>VH</w:t>
            </w:r>
          </w:p>
        </w:tc>
        <w:tc>
          <w:tcPr>
            <w:tcW w:w="992" w:type="dxa"/>
          </w:tcPr>
          <w:p w14:paraId="76F576E1" w14:textId="77777777" w:rsidR="000C247C" w:rsidRPr="00196ECB" w:rsidRDefault="000C247C" w:rsidP="00557479">
            <w:r w:rsidRPr="00196ECB">
              <w:t>SEM</w:t>
            </w:r>
          </w:p>
        </w:tc>
        <w:tc>
          <w:tcPr>
            <w:tcW w:w="1134" w:type="dxa"/>
          </w:tcPr>
          <w:p w14:paraId="41DE98CA" w14:textId="77777777" w:rsidR="000C247C" w:rsidRPr="00196ECB" w:rsidRDefault="000C247C" w:rsidP="00557479">
            <w:r w:rsidRPr="00196ECB">
              <w:t>CD</w:t>
            </w:r>
          </w:p>
        </w:tc>
        <w:tc>
          <w:tcPr>
            <w:tcW w:w="851" w:type="dxa"/>
          </w:tcPr>
          <w:p w14:paraId="13984B63" w14:textId="77777777" w:rsidR="000C247C" w:rsidRPr="00196ECB" w:rsidRDefault="000C247C" w:rsidP="00557479">
            <w:r w:rsidRPr="00196ECB">
              <w:t>SEM</w:t>
            </w:r>
          </w:p>
        </w:tc>
        <w:tc>
          <w:tcPr>
            <w:tcW w:w="850" w:type="dxa"/>
          </w:tcPr>
          <w:p w14:paraId="5490CBD0" w14:textId="77777777" w:rsidR="000C247C" w:rsidRPr="00196ECB" w:rsidRDefault="000C247C" w:rsidP="00557479">
            <w:r w:rsidRPr="00196ECB">
              <w:t>VW</w:t>
            </w:r>
          </w:p>
        </w:tc>
        <w:tc>
          <w:tcPr>
            <w:tcW w:w="1086" w:type="dxa"/>
          </w:tcPr>
          <w:p w14:paraId="51E7C2E7" w14:textId="77777777" w:rsidR="000C247C" w:rsidRPr="00196ECB" w:rsidRDefault="000C247C" w:rsidP="00557479">
            <w:r w:rsidRPr="00196ECB">
              <w:t>SEM</w:t>
            </w:r>
          </w:p>
        </w:tc>
        <w:tc>
          <w:tcPr>
            <w:tcW w:w="1042" w:type="dxa"/>
          </w:tcPr>
          <w:p w14:paraId="432CF7AD" w14:textId="77777777" w:rsidR="000C247C" w:rsidRPr="00196ECB" w:rsidRDefault="000C247C" w:rsidP="00557479">
            <w:r w:rsidRPr="00196ECB">
              <w:t>VH/CD</w:t>
            </w:r>
          </w:p>
        </w:tc>
        <w:tc>
          <w:tcPr>
            <w:tcW w:w="848" w:type="dxa"/>
          </w:tcPr>
          <w:p w14:paraId="2F2686EF" w14:textId="77777777" w:rsidR="000C247C" w:rsidRPr="00196ECB" w:rsidRDefault="000C247C" w:rsidP="00557479">
            <w:r w:rsidRPr="00196ECB">
              <w:t>SEM</w:t>
            </w:r>
          </w:p>
        </w:tc>
      </w:tr>
      <w:tr w:rsidR="000C247C" w:rsidRPr="00196ECB" w14:paraId="554986B3" w14:textId="77777777" w:rsidTr="00557479">
        <w:tc>
          <w:tcPr>
            <w:tcW w:w="1407" w:type="dxa"/>
          </w:tcPr>
          <w:p w14:paraId="22604469" w14:textId="77777777" w:rsidR="000C247C" w:rsidRPr="00196ECB" w:rsidRDefault="000C247C" w:rsidP="00557479">
            <w:r w:rsidRPr="00196ECB">
              <w:t>Control</w:t>
            </w:r>
          </w:p>
        </w:tc>
        <w:tc>
          <w:tcPr>
            <w:tcW w:w="1140" w:type="dxa"/>
          </w:tcPr>
          <w:p w14:paraId="622D324E" w14:textId="77777777" w:rsidR="000C247C" w:rsidRPr="00196ECB" w:rsidRDefault="000C247C" w:rsidP="00557479">
            <w:r w:rsidRPr="00196ECB">
              <w:t>599.42</w:t>
            </w:r>
          </w:p>
        </w:tc>
        <w:tc>
          <w:tcPr>
            <w:tcW w:w="992" w:type="dxa"/>
          </w:tcPr>
          <w:p w14:paraId="7AEFC315" w14:textId="77777777" w:rsidR="000C247C" w:rsidRPr="00196ECB" w:rsidRDefault="000C247C" w:rsidP="00557479">
            <w:r w:rsidRPr="00196ECB">
              <w:t>13.34</w:t>
            </w:r>
          </w:p>
        </w:tc>
        <w:tc>
          <w:tcPr>
            <w:tcW w:w="1134" w:type="dxa"/>
          </w:tcPr>
          <w:p w14:paraId="5B1BFA48" w14:textId="77777777" w:rsidR="000C247C" w:rsidRPr="00196ECB" w:rsidRDefault="000C247C" w:rsidP="00557479">
            <w:r w:rsidRPr="00196ECB">
              <w:t xml:space="preserve">114.82 </w:t>
            </w:r>
          </w:p>
        </w:tc>
        <w:tc>
          <w:tcPr>
            <w:tcW w:w="851" w:type="dxa"/>
          </w:tcPr>
          <w:p w14:paraId="5B5D8D85" w14:textId="77777777" w:rsidR="000C247C" w:rsidRPr="00196ECB" w:rsidRDefault="000C247C" w:rsidP="00557479">
            <w:r w:rsidRPr="00196ECB">
              <w:t>3.60</w:t>
            </w:r>
          </w:p>
        </w:tc>
        <w:tc>
          <w:tcPr>
            <w:tcW w:w="850" w:type="dxa"/>
          </w:tcPr>
          <w:p w14:paraId="2F0B20B4" w14:textId="77777777" w:rsidR="000C247C" w:rsidRPr="00196ECB" w:rsidRDefault="000C247C" w:rsidP="00557479">
            <w:r w:rsidRPr="00196ECB">
              <w:t>81.47</w:t>
            </w:r>
          </w:p>
        </w:tc>
        <w:tc>
          <w:tcPr>
            <w:tcW w:w="1086" w:type="dxa"/>
          </w:tcPr>
          <w:p w14:paraId="58F256C1" w14:textId="77777777" w:rsidR="000C247C" w:rsidRPr="00196ECB" w:rsidRDefault="000C247C" w:rsidP="00557479">
            <w:r w:rsidRPr="00196ECB">
              <w:t>2.83</w:t>
            </w:r>
          </w:p>
        </w:tc>
        <w:tc>
          <w:tcPr>
            <w:tcW w:w="1042" w:type="dxa"/>
          </w:tcPr>
          <w:p w14:paraId="63F7213F" w14:textId="77777777" w:rsidR="000C247C" w:rsidRPr="00196ECB" w:rsidRDefault="000C247C" w:rsidP="00557479">
            <w:r w:rsidRPr="00196ECB">
              <w:t>5.53</w:t>
            </w:r>
          </w:p>
        </w:tc>
        <w:tc>
          <w:tcPr>
            <w:tcW w:w="848" w:type="dxa"/>
          </w:tcPr>
          <w:p w14:paraId="1AC366C0" w14:textId="77777777" w:rsidR="000C247C" w:rsidRPr="00196ECB" w:rsidRDefault="000C247C" w:rsidP="00557479">
            <w:r w:rsidRPr="00196ECB">
              <w:t>0.18</w:t>
            </w:r>
          </w:p>
        </w:tc>
      </w:tr>
      <w:tr w:rsidR="000C247C" w:rsidRPr="00196ECB" w14:paraId="4E0E2A49" w14:textId="77777777" w:rsidTr="00557479">
        <w:tc>
          <w:tcPr>
            <w:tcW w:w="1407" w:type="dxa"/>
          </w:tcPr>
          <w:p w14:paraId="00C16EA7" w14:textId="77777777" w:rsidR="000C247C" w:rsidRPr="00196ECB" w:rsidRDefault="000C247C" w:rsidP="00557479">
            <w:r w:rsidRPr="00196ECB">
              <w:t>DC</w:t>
            </w:r>
          </w:p>
        </w:tc>
        <w:tc>
          <w:tcPr>
            <w:tcW w:w="1140" w:type="dxa"/>
          </w:tcPr>
          <w:p w14:paraId="17BEA62E" w14:textId="77777777" w:rsidR="000C247C" w:rsidRPr="00196ECB" w:rsidRDefault="000C247C" w:rsidP="00557479">
            <w:r w:rsidRPr="00196ECB">
              <w:t>665.64</w:t>
            </w:r>
          </w:p>
        </w:tc>
        <w:tc>
          <w:tcPr>
            <w:tcW w:w="992" w:type="dxa"/>
          </w:tcPr>
          <w:p w14:paraId="07F9FE52" w14:textId="77777777" w:rsidR="000C247C" w:rsidRPr="00196ECB" w:rsidRDefault="000C247C" w:rsidP="00557479">
            <w:r w:rsidRPr="00196ECB">
              <w:t>18.68</w:t>
            </w:r>
          </w:p>
        </w:tc>
        <w:tc>
          <w:tcPr>
            <w:tcW w:w="1134" w:type="dxa"/>
          </w:tcPr>
          <w:p w14:paraId="1C9E32F8" w14:textId="77777777" w:rsidR="000C247C" w:rsidRPr="00196ECB" w:rsidRDefault="000C247C" w:rsidP="00557479">
            <w:r w:rsidRPr="00196ECB">
              <w:t>128.05</w:t>
            </w:r>
          </w:p>
        </w:tc>
        <w:tc>
          <w:tcPr>
            <w:tcW w:w="851" w:type="dxa"/>
          </w:tcPr>
          <w:p w14:paraId="7C162580" w14:textId="77777777" w:rsidR="000C247C" w:rsidRPr="00196ECB" w:rsidRDefault="000C247C" w:rsidP="00557479">
            <w:r w:rsidRPr="00196ECB">
              <w:t>4.41</w:t>
            </w:r>
          </w:p>
        </w:tc>
        <w:tc>
          <w:tcPr>
            <w:tcW w:w="850" w:type="dxa"/>
          </w:tcPr>
          <w:p w14:paraId="78A99A0B" w14:textId="77777777" w:rsidR="000C247C" w:rsidRPr="00196ECB" w:rsidRDefault="000C247C" w:rsidP="00557479">
            <w:r w:rsidRPr="00196ECB">
              <w:t>85.42</w:t>
            </w:r>
          </w:p>
        </w:tc>
        <w:tc>
          <w:tcPr>
            <w:tcW w:w="1086" w:type="dxa"/>
          </w:tcPr>
          <w:p w14:paraId="1D8787DE" w14:textId="77777777" w:rsidR="000C247C" w:rsidRPr="00196ECB" w:rsidRDefault="000C247C" w:rsidP="00557479">
            <w:r w:rsidRPr="00196ECB">
              <w:t>3.42</w:t>
            </w:r>
          </w:p>
        </w:tc>
        <w:tc>
          <w:tcPr>
            <w:tcW w:w="1042" w:type="dxa"/>
          </w:tcPr>
          <w:p w14:paraId="73740A77" w14:textId="77777777" w:rsidR="000C247C" w:rsidRPr="00196ECB" w:rsidRDefault="000C247C" w:rsidP="00557479">
            <w:r w:rsidRPr="00196ECB">
              <w:t xml:space="preserve">5.47 </w:t>
            </w:r>
          </w:p>
        </w:tc>
        <w:tc>
          <w:tcPr>
            <w:tcW w:w="848" w:type="dxa"/>
          </w:tcPr>
          <w:p w14:paraId="45C2679F" w14:textId="77777777" w:rsidR="000C247C" w:rsidRPr="00196ECB" w:rsidRDefault="000C247C" w:rsidP="00557479">
            <w:r w:rsidRPr="00196ECB">
              <w:t>0.21</w:t>
            </w:r>
          </w:p>
        </w:tc>
      </w:tr>
      <w:tr w:rsidR="000C247C" w:rsidRPr="00196ECB" w14:paraId="23CD4C31" w14:textId="77777777" w:rsidTr="00557479">
        <w:tc>
          <w:tcPr>
            <w:tcW w:w="1407" w:type="dxa"/>
          </w:tcPr>
          <w:p w14:paraId="1078FF19" w14:textId="77777777" w:rsidR="000C247C" w:rsidRPr="00196ECB" w:rsidRDefault="000C247C" w:rsidP="00557479">
            <w:r w:rsidRPr="00196ECB">
              <w:t>DC + Mega</w:t>
            </w:r>
          </w:p>
        </w:tc>
        <w:tc>
          <w:tcPr>
            <w:tcW w:w="1140" w:type="dxa"/>
          </w:tcPr>
          <w:p w14:paraId="0CDF2DFD" w14:textId="77777777" w:rsidR="000C247C" w:rsidRPr="00196ECB" w:rsidRDefault="000C247C" w:rsidP="00557479">
            <w:r w:rsidRPr="00196ECB">
              <w:t>628.15</w:t>
            </w:r>
          </w:p>
        </w:tc>
        <w:tc>
          <w:tcPr>
            <w:tcW w:w="992" w:type="dxa"/>
          </w:tcPr>
          <w:p w14:paraId="68F3F675" w14:textId="77777777" w:rsidR="000C247C" w:rsidRPr="00196ECB" w:rsidRDefault="000C247C" w:rsidP="00557479">
            <w:r w:rsidRPr="00196ECB">
              <w:t>10.21</w:t>
            </w:r>
          </w:p>
        </w:tc>
        <w:tc>
          <w:tcPr>
            <w:tcW w:w="1134" w:type="dxa"/>
          </w:tcPr>
          <w:p w14:paraId="7242E581" w14:textId="77777777" w:rsidR="000C247C" w:rsidRPr="00196ECB" w:rsidRDefault="000C247C" w:rsidP="00557479">
            <w:r w:rsidRPr="00196ECB">
              <w:t>121.90</w:t>
            </w:r>
          </w:p>
        </w:tc>
        <w:tc>
          <w:tcPr>
            <w:tcW w:w="851" w:type="dxa"/>
          </w:tcPr>
          <w:p w14:paraId="0B6B8180" w14:textId="77777777" w:rsidR="000C247C" w:rsidRPr="00196ECB" w:rsidRDefault="000C247C" w:rsidP="00557479">
            <w:r w:rsidRPr="00196ECB">
              <w:t>4.47</w:t>
            </w:r>
          </w:p>
        </w:tc>
        <w:tc>
          <w:tcPr>
            <w:tcW w:w="850" w:type="dxa"/>
          </w:tcPr>
          <w:p w14:paraId="3653B3E3" w14:textId="77777777" w:rsidR="000C247C" w:rsidRPr="00196ECB" w:rsidRDefault="000C247C" w:rsidP="00557479">
            <w:r w:rsidRPr="00196ECB">
              <w:t>82.43</w:t>
            </w:r>
          </w:p>
        </w:tc>
        <w:tc>
          <w:tcPr>
            <w:tcW w:w="1086" w:type="dxa"/>
          </w:tcPr>
          <w:p w14:paraId="4428E1A2" w14:textId="77777777" w:rsidR="000C247C" w:rsidRPr="00196ECB" w:rsidRDefault="000C247C" w:rsidP="00557479">
            <w:r w:rsidRPr="00196ECB">
              <w:t>2.90</w:t>
            </w:r>
          </w:p>
        </w:tc>
        <w:tc>
          <w:tcPr>
            <w:tcW w:w="1042" w:type="dxa"/>
          </w:tcPr>
          <w:p w14:paraId="6F64D958" w14:textId="77777777" w:rsidR="000C247C" w:rsidRPr="00196ECB" w:rsidRDefault="000C247C" w:rsidP="00557479">
            <w:r w:rsidRPr="00196ECB">
              <w:t>5.50</w:t>
            </w:r>
          </w:p>
        </w:tc>
        <w:tc>
          <w:tcPr>
            <w:tcW w:w="848" w:type="dxa"/>
          </w:tcPr>
          <w:p w14:paraId="0AF2E87A" w14:textId="77777777" w:rsidR="000C247C" w:rsidRPr="00196ECB" w:rsidRDefault="000C247C" w:rsidP="00557479">
            <w:r w:rsidRPr="00196ECB">
              <w:t>0.20</w:t>
            </w:r>
          </w:p>
        </w:tc>
      </w:tr>
      <w:tr w:rsidR="000C247C" w:rsidRPr="00196ECB" w14:paraId="1EC5AE33" w14:textId="77777777" w:rsidTr="00557479">
        <w:tc>
          <w:tcPr>
            <w:tcW w:w="1407" w:type="dxa"/>
          </w:tcPr>
          <w:p w14:paraId="15F0AC4D" w14:textId="77777777" w:rsidR="000C247C" w:rsidRPr="00196ECB" w:rsidRDefault="000C247C" w:rsidP="00557479">
            <w:r w:rsidRPr="00196ECB">
              <w:rPr>
                <w:i/>
                <w:iCs/>
              </w:rPr>
              <w:t>p</w:t>
            </w:r>
            <w:r w:rsidRPr="00196ECB">
              <w:t>-</w:t>
            </w:r>
            <w:proofErr w:type="spellStart"/>
            <w:r w:rsidRPr="00196ECB">
              <w:t>value</w:t>
            </w:r>
            <w:r w:rsidRPr="00196ECB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40" w:type="dxa"/>
          </w:tcPr>
          <w:p w14:paraId="4D0EB7CD" w14:textId="77777777" w:rsidR="000C247C" w:rsidRPr="00196ECB" w:rsidRDefault="000C247C" w:rsidP="00557479">
            <w:r w:rsidRPr="00196ECB">
              <w:t>0.095</w:t>
            </w:r>
          </w:p>
        </w:tc>
        <w:tc>
          <w:tcPr>
            <w:tcW w:w="992" w:type="dxa"/>
          </w:tcPr>
          <w:p w14:paraId="48AE054B" w14:textId="77777777" w:rsidR="000C247C" w:rsidRPr="00196ECB" w:rsidRDefault="000C247C" w:rsidP="00557479"/>
        </w:tc>
        <w:tc>
          <w:tcPr>
            <w:tcW w:w="1134" w:type="dxa"/>
          </w:tcPr>
          <w:p w14:paraId="570DF592" w14:textId="77777777" w:rsidR="000C247C" w:rsidRPr="00196ECB" w:rsidRDefault="000C247C" w:rsidP="00557479">
            <w:r w:rsidRPr="00196ECB">
              <w:t>0.72</w:t>
            </w:r>
          </w:p>
        </w:tc>
        <w:tc>
          <w:tcPr>
            <w:tcW w:w="851" w:type="dxa"/>
          </w:tcPr>
          <w:p w14:paraId="4D92CE63" w14:textId="77777777" w:rsidR="000C247C" w:rsidRPr="00196ECB" w:rsidRDefault="000C247C" w:rsidP="00557479"/>
        </w:tc>
        <w:tc>
          <w:tcPr>
            <w:tcW w:w="850" w:type="dxa"/>
          </w:tcPr>
          <w:p w14:paraId="14047878" w14:textId="77777777" w:rsidR="000C247C" w:rsidRPr="00196ECB" w:rsidRDefault="000C247C" w:rsidP="00557479">
            <w:r w:rsidRPr="00196ECB">
              <w:t>0.15</w:t>
            </w:r>
          </w:p>
        </w:tc>
        <w:tc>
          <w:tcPr>
            <w:tcW w:w="1086" w:type="dxa"/>
          </w:tcPr>
          <w:p w14:paraId="0A8E5888" w14:textId="77777777" w:rsidR="000C247C" w:rsidRPr="00196ECB" w:rsidRDefault="000C247C" w:rsidP="00557479"/>
        </w:tc>
        <w:tc>
          <w:tcPr>
            <w:tcW w:w="1042" w:type="dxa"/>
          </w:tcPr>
          <w:p w14:paraId="11E71115" w14:textId="77777777" w:rsidR="000C247C" w:rsidRPr="00196ECB" w:rsidRDefault="000C247C" w:rsidP="00557479">
            <w:r w:rsidRPr="00196ECB">
              <w:t>0.91</w:t>
            </w:r>
          </w:p>
        </w:tc>
        <w:tc>
          <w:tcPr>
            <w:tcW w:w="848" w:type="dxa"/>
          </w:tcPr>
          <w:p w14:paraId="68870487" w14:textId="77777777" w:rsidR="000C247C" w:rsidRPr="00196ECB" w:rsidRDefault="000C247C" w:rsidP="00557479"/>
        </w:tc>
      </w:tr>
    </w:tbl>
    <w:p w14:paraId="20B8975F" w14:textId="77777777" w:rsidR="000C247C" w:rsidRPr="00196ECB" w:rsidRDefault="000C247C" w:rsidP="000C247C">
      <w:pPr>
        <w:jc w:val="both"/>
      </w:pPr>
    </w:p>
    <w:p w14:paraId="6493DDDE" w14:textId="77777777" w:rsidR="000C247C" w:rsidRPr="00196ECB" w:rsidRDefault="000C247C" w:rsidP="000C247C">
      <w:pPr>
        <w:jc w:val="both"/>
      </w:pPr>
      <w:proofErr w:type="spellStart"/>
      <w:r w:rsidRPr="00196ECB">
        <w:rPr>
          <w:vertAlign w:val="superscript"/>
        </w:rPr>
        <w:t>a</w:t>
      </w:r>
      <w:r w:rsidRPr="00196ECB">
        <w:t>VH</w:t>
      </w:r>
      <w:proofErr w:type="spellEnd"/>
      <w:r w:rsidRPr="00196ECB">
        <w:t>, mean villus height (</w:t>
      </w:r>
      <w:r w:rsidRPr="00196ECB">
        <w:rPr>
          <w:lang w:val="el-GR"/>
        </w:rPr>
        <w:t>μ</w:t>
      </w:r>
      <w:r w:rsidRPr="00196ECB">
        <w:t>m), CD, mean crypt depth (</w:t>
      </w:r>
      <w:r w:rsidRPr="00196ECB">
        <w:rPr>
          <w:lang w:val="el-GR"/>
        </w:rPr>
        <w:t>μ</w:t>
      </w:r>
      <w:r w:rsidRPr="00196ECB">
        <w:t>m); VW, mean villus width (</w:t>
      </w:r>
      <w:r w:rsidRPr="00196ECB">
        <w:rPr>
          <w:lang w:val="el-GR"/>
        </w:rPr>
        <w:t>μ</w:t>
      </w:r>
      <w:r w:rsidRPr="00196ECB">
        <w:t xml:space="preserve">m), VH/CD, mean villus height to crypt depth ratio; SEM, standard error of the mean. </w:t>
      </w:r>
    </w:p>
    <w:p w14:paraId="17B37CFF" w14:textId="77777777" w:rsidR="000C247C" w:rsidRPr="00E34B3E" w:rsidRDefault="000C247C" w:rsidP="000C247C">
      <w:r w:rsidRPr="00196ECB">
        <w:rPr>
          <w:vertAlign w:val="superscript"/>
        </w:rPr>
        <w:t>b</w:t>
      </w:r>
      <w:r w:rsidRPr="00196ECB">
        <w:t xml:space="preserve"> Means were compared using Kruskal-</w:t>
      </w:r>
      <w:proofErr w:type="gramStart"/>
      <w:r w:rsidRPr="00196ECB">
        <w:t>Wallis</w:t>
      </w:r>
      <w:proofErr w:type="gramEnd"/>
      <w:r w:rsidRPr="00196ECB">
        <w:t xml:space="preserve"> test.</w:t>
      </w:r>
    </w:p>
    <w:p w14:paraId="539EDF50" w14:textId="77777777" w:rsidR="000C247C" w:rsidRDefault="000C247C"/>
    <w:sectPr w:rsidR="000C247C" w:rsidSect="008C39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BF5D0" w14:textId="77777777" w:rsidR="00C23575" w:rsidRDefault="00C23575" w:rsidP="000C247C">
      <w:r>
        <w:separator/>
      </w:r>
    </w:p>
  </w:endnote>
  <w:endnote w:type="continuationSeparator" w:id="0">
    <w:p w14:paraId="78D1D9B5" w14:textId="77777777" w:rsidR="00C23575" w:rsidRDefault="00C23575" w:rsidP="000C2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79F64" w14:textId="77777777" w:rsidR="00C23575" w:rsidRDefault="00C23575" w:rsidP="000C247C">
      <w:r>
        <w:separator/>
      </w:r>
    </w:p>
  </w:footnote>
  <w:footnote w:type="continuationSeparator" w:id="0">
    <w:p w14:paraId="5A62A888" w14:textId="77777777" w:rsidR="00C23575" w:rsidRDefault="00C23575" w:rsidP="000C2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1F7"/>
    <w:rsid w:val="000C247C"/>
    <w:rsid w:val="000D5B85"/>
    <w:rsid w:val="001C6AAA"/>
    <w:rsid w:val="0024100D"/>
    <w:rsid w:val="00341774"/>
    <w:rsid w:val="003F5EC2"/>
    <w:rsid w:val="0041158B"/>
    <w:rsid w:val="00455D67"/>
    <w:rsid w:val="004769BA"/>
    <w:rsid w:val="00517D3D"/>
    <w:rsid w:val="005571E3"/>
    <w:rsid w:val="005A1586"/>
    <w:rsid w:val="007C6F0C"/>
    <w:rsid w:val="008C39E7"/>
    <w:rsid w:val="0097129E"/>
    <w:rsid w:val="009E7A05"/>
    <w:rsid w:val="00A1733C"/>
    <w:rsid w:val="00A76EC8"/>
    <w:rsid w:val="00AD3326"/>
    <w:rsid w:val="00AD61F7"/>
    <w:rsid w:val="00C23575"/>
    <w:rsid w:val="00DC26BE"/>
    <w:rsid w:val="00E437AA"/>
    <w:rsid w:val="00E5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61256"/>
  <w15:chartTrackingRefBased/>
  <w15:docId w15:val="{BE79CE54-93F2-304B-878E-08E43CAF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24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47C"/>
  </w:style>
  <w:style w:type="paragraph" w:styleId="Footer">
    <w:name w:val="footer"/>
    <w:basedOn w:val="Normal"/>
    <w:link w:val="FooterChar"/>
    <w:uiPriority w:val="99"/>
    <w:unhideWhenUsed/>
    <w:rsid w:val="000C24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Schultz Marcolla</dc:creator>
  <cp:keywords/>
  <dc:description/>
  <cp:lastModifiedBy>Camila Schultz Marcolla</cp:lastModifiedBy>
  <cp:revision>4</cp:revision>
  <dcterms:created xsi:type="dcterms:W3CDTF">2024-08-05T18:54:00Z</dcterms:created>
  <dcterms:modified xsi:type="dcterms:W3CDTF">2025-04-30T21:49:00Z</dcterms:modified>
</cp:coreProperties>
</file>